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778C9" w14:textId="73077869" w:rsidR="00CD2E56" w:rsidRPr="00FD2B71" w:rsidRDefault="00CD2E56" w:rsidP="00CD2E56">
      <w:pPr>
        <w:pStyle w:val="Caption"/>
        <w:keepNext/>
      </w:pPr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: Precision and accuracy of estimated </w:t>
      </w:r>
      <w:r>
        <w:rPr>
          <w:i w:val="0"/>
          <w:iCs w:val="0"/>
        </w:rPr>
        <w:t xml:space="preserve">Felis catus </w:t>
      </w:r>
      <w:r>
        <w:t xml:space="preserve">dimensions from silhouettes of known size. Mean, upper 95% confidence intervals (UL), and lower 95% confidence intervals (LL) are provided in centimetres. Relative error (RE) and its standard error (SE) are provided as percentages. </w:t>
      </w:r>
    </w:p>
    <w:tbl>
      <w:tblPr>
        <w:tblStyle w:val="TableGrid"/>
        <w:tblW w:w="13596" w:type="dxa"/>
        <w:tblLayout w:type="fixed"/>
        <w:tblLook w:val="04A0" w:firstRow="1" w:lastRow="0" w:firstColumn="1" w:lastColumn="0" w:noHBand="0" w:noVBand="1"/>
      </w:tblPr>
      <w:tblGrid>
        <w:gridCol w:w="1394"/>
        <w:gridCol w:w="1394"/>
        <w:gridCol w:w="459"/>
        <w:gridCol w:w="1568"/>
        <w:gridCol w:w="850"/>
        <w:gridCol w:w="728"/>
        <w:gridCol w:w="728"/>
        <w:gridCol w:w="567"/>
        <w:gridCol w:w="565"/>
        <w:gridCol w:w="8"/>
        <w:gridCol w:w="1556"/>
        <w:gridCol w:w="8"/>
        <w:gridCol w:w="894"/>
        <w:gridCol w:w="762"/>
        <w:gridCol w:w="762"/>
        <w:gridCol w:w="713"/>
        <w:gridCol w:w="640"/>
      </w:tblGrid>
      <w:tr w:rsidR="00CD2E56" w14:paraId="2D7257BE" w14:textId="77777777" w:rsidTr="002E158E">
        <w:tc>
          <w:tcPr>
            <w:tcW w:w="4815" w:type="dxa"/>
            <w:gridSpan w:val="4"/>
          </w:tcPr>
          <w:p w14:paraId="74B1A8AF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446" w:type="dxa"/>
            <w:gridSpan w:val="6"/>
          </w:tcPr>
          <w:p w14:paraId="5EA1308B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Estimated length</w:t>
            </w:r>
          </w:p>
        </w:tc>
        <w:tc>
          <w:tcPr>
            <w:tcW w:w="1564" w:type="dxa"/>
            <w:gridSpan w:val="2"/>
          </w:tcPr>
          <w:p w14:paraId="68D01EC8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771" w:type="dxa"/>
            <w:gridSpan w:val="5"/>
          </w:tcPr>
          <w:p w14:paraId="1339DA24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Estimated height</w:t>
            </w:r>
          </w:p>
        </w:tc>
      </w:tr>
      <w:tr w:rsidR="00CD2E56" w14:paraId="78AA4D51" w14:textId="77777777" w:rsidTr="002E158E">
        <w:tc>
          <w:tcPr>
            <w:tcW w:w="1394" w:type="dxa"/>
            <w:tcBorders>
              <w:bottom w:val="single" w:sz="4" w:space="0" w:color="auto"/>
            </w:tcBorders>
          </w:tcPr>
          <w:p w14:paraId="169CE480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Trial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1BF6B920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Individual</w:t>
            </w:r>
          </w:p>
        </w:tc>
        <w:tc>
          <w:tcPr>
            <w:tcW w:w="459" w:type="dxa"/>
            <w:tcBorders>
              <w:bottom w:val="single" w:sz="4" w:space="0" w:color="auto"/>
            </w:tcBorders>
          </w:tcPr>
          <w:p w14:paraId="6328C40F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2DF65F92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Actual length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BD41FF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7A99CB4B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LL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7918FF84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U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F0F7425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RE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1EE79FC3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</w:tcPr>
          <w:p w14:paraId="36E8BA08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Actual height</w:t>
            </w:r>
          </w:p>
        </w:tc>
        <w:tc>
          <w:tcPr>
            <w:tcW w:w="902" w:type="dxa"/>
            <w:gridSpan w:val="2"/>
            <w:tcBorders>
              <w:bottom w:val="single" w:sz="4" w:space="0" w:color="auto"/>
            </w:tcBorders>
          </w:tcPr>
          <w:p w14:paraId="1935959B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37B926D6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LL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5513BD2D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UL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714D5497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RE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3EB31E9D" w14:textId="77777777" w:rsidR="00CD2E56" w:rsidRPr="009B2DB5" w:rsidRDefault="00CD2E56" w:rsidP="002E158E">
            <w:pPr>
              <w:rPr>
                <w:b/>
                <w:bCs/>
                <w:sz w:val="24"/>
                <w:szCs w:val="24"/>
              </w:rPr>
            </w:pPr>
            <w:r w:rsidRPr="009B2DB5">
              <w:rPr>
                <w:b/>
                <w:bCs/>
                <w:sz w:val="24"/>
                <w:szCs w:val="24"/>
              </w:rPr>
              <w:t>SE</w:t>
            </w:r>
          </w:p>
        </w:tc>
      </w:tr>
      <w:tr w:rsidR="00CD2E56" w14:paraId="73DB583D" w14:textId="77777777" w:rsidTr="002E158E"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505ED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nown distance to camera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12559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28F6A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4A54F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 c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68C55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3.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28167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2.6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B353E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3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669DB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7EAB3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6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39D7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5 cm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D6A53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4C88C" w14:textId="77777777" w:rsidR="00CD2E56" w:rsidRDefault="00CD2E56" w:rsidP="002E158E">
            <w:pPr>
              <w:rPr>
                <w:sz w:val="24"/>
                <w:szCs w:val="24"/>
              </w:rPr>
            </w:pPr>
            <w:r w:rsidRPr="007A368C">
              <w:rPr>
                <w:sz w:val="24"/>
                <w:szCs w:val="24"/>
              </w:rPr>
              <w:t>21.6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E66E5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E3654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73E3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</w:p>
        </w:tc>
      </w:tr>
      <w:tr w:rsidR="00CD2E56" w14:paraId="675D2D9B" w14:textId="77777777" w:rsidTr="002E158E">
        <w:tc>
          <w:tcPr>
            <w:tcW w:w="13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51133" w14:textId="77777777" w:rsidR="00CD2E56" w:rsidRDefault="00CD2E56" w:rsidP="002E158E">
            <w:pPr>
              <w:rPr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901A0E0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E8598ED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64896F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 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5280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7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E40C8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7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80C20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60ECD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-0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2ACF6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6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20EB7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cm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B68E8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3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471BB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2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C1109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3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67B03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9D56A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</w:tr>
      <w:tr w:rsidR="00CD2E56" w14:paraId="63A670B4" w14:textId="77777777" w:rsidTr="002E158E">
        <w:tc>
          <w:tcPr>
            <w:tcW w:w="13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B74F0" w14:textId="77777777" w:rsidR="00CD2E56" w:rsidRDefault="00CD2E56" w:rsidP="002E158E">
            <w:pPr>
              <w:rPr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8B20F07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1F7527D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824622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5 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706E1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56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FB7DB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55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D4FC2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5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9A16A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-0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2347A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4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40568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cm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065D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4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08529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4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14061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5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F6B7B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-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B27E7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</w:tr>
      <w:tr w:rsidR="00CD2E56" w14:paraId="6CFBF558" w14:textId="77777777" w:rsidTr="002E158E">
        <w:tc>
          <w:tcPr>
            <w:tcW w:w="13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E948B" w14:textId="77777777" w:rsidR="00CD2E56" w:rsidRDefault="00CD2E56" w:rsidP="002E158E">
            <w:pPr>
              <w:rPr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5423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AB1F2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95999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 c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9EFD66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63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6C2273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62.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725AEF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63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1775C4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-1.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0DAC41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4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62178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cm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8EA2A0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6.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01D081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6.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A8D2C9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7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AB2E7B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-1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22E6C6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</w:tr>
      <w:tr w:rsidR="00CD2E56" w14:paraId="0C2A16D6" w14:textId="77777777" w:rsidTr="002E158E"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032C0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d distance to camera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7AB05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8AC4B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68C0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 c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750D1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6.3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4656E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4.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3EEFA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8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3A145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7.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EB39A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CE51F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5 cm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ECFB9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3.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3B09D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2.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B7104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4.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B9B91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.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BDFE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</w:tr>
      <w:tr w:rsidR="00CD2E56" w14:paraId="4694F793" w14:textId="77777777" w:rsidTr="002E158E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BAC8C3" w14:textId="77777777" w:rsidR="00CD2E56" w:rsidRDefault="00CD2E56" w:rsidP="002E158E">
            <w:pPr>
              <w:rPr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9B4C372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6BAC7C1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68DFAB4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 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778B8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51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F26E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9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52425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5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8754E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7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937B0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A0246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cm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61F22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4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51DD1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3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592D3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5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E6F75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6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6CE4A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</w:tr>
      <w:tr w:rsidR="00CD2E56" w14:paraId="6B1A5E30" w14:textId="77777777" w:rsidTr="002E158E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EAA4A2" w14:textId="77777777" w:rsidR="00CD2E56" w:rsidRDefault="00CD2E56" w:rsidP="002E158E">
            <w:pPr>
              <w:rPr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3BAB9B6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D73534F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C4FCF86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5 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908A4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6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D67E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57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8BBC0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6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7879F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6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AB48F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D849A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cm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4D9B2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6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03BA9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5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D8C80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7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3D6A2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5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DA6F1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</w:tr>
      <w:tr w:rsidR="00CD2E56" w14:paraId="3071AF42" w14:textId="77777777" w:rsidTr="002E158E">
        <w:tc>
          <w:tcPr>
            <w:tcW w:w="13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C5457" w14:textId="77777777" w:rsidR="00CD2E56" w:rsidRDefault="00CD2E56" w:rsidP="002E158E">
            <w:pPr>
              <w:rPr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C8604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E1D65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A92A4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 c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A88D98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67.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4CEF42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64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83BEA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7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36A487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5.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5292EE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B7DAA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cm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70CE5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8.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A94C9A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7.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EC9E17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9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79B2C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CCF8CC" w14:textId="77777777" w:rsidR="00CD2E56" w:rsidRDefault="00CD2E56" w:rsidP="002E158E">
            <w:pPr>
              <w:rPr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</w:tr>
    </w:tbl>
    <w:p w14:paraId="145D4847" w14:textId="77777777" w:rsidR="00CD2E56" w:rsidRDefault="00CD2E56" w:rsidP="00CD2E56">
      <w:pPr>
        <w:rPr>
          <w:sz w:val="24"/>
          <w:szCs w:val="24"/>
        </w:rPr>
      </w:pPr>
    </w:p>
    <w:p w14:paraId="6F5835C3" w14:textId="77777777" w:rsidR="00854D4B" w:rsidRDefault="00854D4B"/>
    <w:sectPr w:rsidR="00854D4B" w:rsidSect="00CD2E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E56"/>
    <w:rsid w:val="002314C4"/>
    <w:rsid w:val="006C76FB"/>
    <w:rsid w:val="0071501B"/>
    <w:rsid w:val="00854D4B"/>
    <w:rsid w:val="00A17DCF"/>
    <w:rsid w:val="00AA7040"/>
    <w:rsid w:val="00C85036"/>
    <w:rsid w:val="00CD2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CC67A"/>
  <w15:chartTrackingRefBased/>
  <w15:docId w15:val="{A036D467-9259-41C8-84E9-EC86EC0E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E5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E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E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E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E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E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E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E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E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E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E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E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E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E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E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E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E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E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E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E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2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E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2E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E5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2E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E5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2E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E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E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E5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D2E5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CD2E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Paton</dc:creator>
  <cp:keywords/>
  <dc:description/>
  <cp:lastModifiedBy>Alexandra Paton</cp:lastModifiedBy>
  <cp:revision>1</cp:revision>
  <cp:lastPrinted>2024-02-08T03:57:00Z</cp:lastPrinted>
  <dcterms:created xsi:type="dcterms:W3CDTF">2024-02-08T03:56:00Z</dcterms:created>
  <dcterms:modified xsi:type="dcterms:W3CDTF">2024-02-08T03:57:00Z</dcterms:modified>
</cp:coreProperties>
</file>